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63D" w:rsidRPr="00CE211B" w:rsidRDefault="00AF28C5">
      <w:pPr>
        <w:rPr>
          <w:b/>
          <w:sz w:val="32"/>
        </w:rPr>
      </w:pPr>
      <w:r>
        <w:rPr>
          <w:b/>
          <w:sz w:val="32"/>
        </w:rPr>
        <w:t>Study M</w:t>
      </w:r>
      <w:r w:rsidR="00C06386">
        <w:rPr>
          <w:b/>
          <w:sz w:val="32"/>
        </w:rPr>
        <w:t>atrix</w:t>
      </w:r>
      <w:bookmarkStart w:id="0" w:name="_GoBack"/>
      <w:bookmarkEnd w:id="0"/>
    </w:p>
    <w:p w:rsidR="00C65592" w:rsidRPr="00E51949" w:rsidRDefault="00C65592" w:rsidP="00C65592">
      <w:pPr>
        <w:spacing w:after="100"/>
        <w:rPr>
          <w:sz w:val="16"/>
          <w:szCs w:val="16"/>
        </w:rPr>
      </w:pPr>
      <w:r w:rsidRPr="000E58F9">
        <w:rPr>
          <w:sz w:val="16"/>
          <w:szCs w:val="16"/>
        </w:rPr>
        <w:t>Matrix sh</w:t>
      </w:r>
      <w:r w:rsidR="007250AF" w:rsidRPr="000E58F9">
        <w:rPr>
          <w:sz w:val="16"/>
          <w:szCs w:val="16"/>
        </w:rPr>
        <w:t>owing the studies (left column)</w:t>
      </w:r>
      <w:r w:rsidR="00620498">
        <w:rPr>
          <w:sz w:val="16"/>
          <w:szCs w:val="16"/>
        </w:rPr>
        <w:t xml:space="preserve"> that</w:t>
      </w:r>
      <w:r w:rsidR="007250AF" w:rsidRPr="000E58F9">
        <w:rPr>
          <w:sz w:val="16"/>
          <w:szCs w:val="16"/>
        </w:rPr>
        <w:t xml:space="preserve"> </w:t>
      </w:r>
      <w:r w:rsidRPr="000E58F9">
        <w:rPr>
          <w:sz w:val="16"/>
          <w:szCs w:val="16"/>
        </w:rPr>
        <w:t>the estimates (top row) are based on</w:t>
      </w:r>
    </w:p>
    <w:tbl>
      <w:tblPr>
        <w:tblW w:w="5537" w:type="pct"/>
        <w:tblInd w:w="-72" w:type="dxa"/>
        <w:tblLook w:val="04A0" w:firstRow="1" w:lastRow="0" w:firstColumn="1" w:lastColumn="0" w:noHBand="0" w:noVBand="1"/>
      </w:tblPr>
      <w:tblGrid>
        <w:gridCol w:w="2447"/>
        <w:gridCol w:w="627"/>
        <w:gridCol w:w="627"/>
        <w:gridCol w:w="628"/>
        <w:gridCol w:w="627"/>
        <w:gridCol w:w="628"/>
        <w:gridCol w:w="627"/>
        <w:gridCol w:w="628"/>
        <w:gridCol w:w="627"/>
        <w:gridCol w:w="628"/>
        <w:gridCol w:w="627"/>
        <w:gridCol w:w="628"/>
        <w:gridCol w:w="627"/>
        <w:gridCol w:w="628"/>
      </w:tblGrid>
      <w:tr w:rsidR="00C65592" w:rsidRPr="00E25A95" w:rsidTr="00842E3A">
        <w:trPr>
          <w:cantSplit/>
          <w:trHeight w:val="2381"/>
          <w:tblHeader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thor (year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Todd A. </w:t>
            </w:r>
            <w:proofErr w:type="gramStart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>J.  et</w:t>
            </w:r>
            <w:proofErr w:type="gramEnd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arnes D. et al. (2010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>Gouveia</w:t>
            </w:r>
            <w:proofErr w:type="spellEnd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 L. O. et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2009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>Miley</w:t>
            </w:r>
            <w:proofErr w:type="spellEnd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 M. L. et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hou R. &amp; Huffman L. H. (2007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nelling N. J. (2006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Oliphant D. (2004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Gross A. R. et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2002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tevinson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. &amp; Ernst E. (2002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>Assendelft</w:t>
            </w:r>
            <w:proofErr w:type="spellEnd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 W. J. J. et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1996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>Hurwitz</w:t>
            </w:r>
            <w:proofErr w:type="spellEnd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 E. L. et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1996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abbs V. &amp; </w:t>
            </w: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Lauretti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. J. (1995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>Shekelle</w:t>
            </w:r>
            <w:proofErr w:type="spellEnd"/>
            <w:r w:rsidRPr="00C65592"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  <w:t xml:space="preserve"> P. G. et al. </w:t>
            </w: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(1992)</w:t>
            </w:r>
          </w:p>
        </w:tc>
      </w:tr>
      <w:tr w:rsidR="00C65592" w:rsidRPr="00E25A95" w:rsidTr="00842E3A">
        <w:trPr>
          <w:trHeight w:val="70"/>
        </w:trPr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Oliphant (2004)*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8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tevinson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amp; Ernst (2002)*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8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Assendelft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6)*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urwitz et al. (1996)*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abbs &amp; </w:t>
            </w: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Lauretti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95)*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4A1C91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hekelle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2)*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eview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hestnut (2004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aldeman et al. (2002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Pistolese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98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aldeman et al. (1993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Powell et al. (1993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aldeman &amp; Rubinstein (1992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</w:tr>
      <w:tr w:rsidR="00062369" w:rsidRPr="00E25A95" w:rsidTr="00E51949">
        <w:trPr>
          <w:trHeight w:val="188"/>
        </w:trPr>
        <w:tc>
          <w:tcPr>
            <w:tcW w:w="2447" w:type="dxa"/>
            <w:shd w:val="clear" w:color="auto" w:fill="auto"/>
            <w:vAlign w:val="bottom"/>
            <w:hideMark/>
          </w:tcPr>
          <w:p w:rsidR="00062369" w:rsidRPr="00E25A95" w:rsidRDefault="00062369" w:rsidP="0006236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tji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91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62369" w:rsidRPr="00E25A95" w:rsidRDefault="00062369" w:rsidP="00A641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Wolff (1978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pCohorts</w:t>
            </w:r>
            <w:proofErr w:type="spellEnd"/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Garner et al. (200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ubinstein et al. (200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Thiel et al. (200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agnie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t al. (2004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Barrett and Breen (2000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Leboeuf-Yde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enstad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6a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enstad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6b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urvey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ivett &amp; Milburn (199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oulter et al. (1996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Klougart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6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Lee et al. (1995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aynes (1994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arey (1993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Michaeli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93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enderson &amp; Cassidy (1988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Dvorak (1985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Gutmann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83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eport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der &amp; </w:t>
            </w: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Tilscher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90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Jaskoviak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80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C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othwell et al. (2001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etrospective studie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tern et al. (1995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Community-based study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hekelle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1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Prospective studie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Nyiendo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amp; Haldeman (1987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Senstad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Kirkaldy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-Willis &amp; Cassidy (1985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Hadler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87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BenEliyahu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996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Barrett &amp; Breen (2000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Discussion pap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Doyle (2011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Personal communication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aldeman and Rubinstein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Let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Hosek</w:t>
            </w:r>
            <w:proofErr w:type="spellEnd"/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81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RCT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65592" w:rsidRPr="00E25A95" w:rsidTr="00E51949">
        <w:trPr>
          <w:trHeight w:val="70"/>
        </w:trPr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65592" w:rsidRPr="00E25A95" w:rsidRDefault="00C65592" w:rsidP="00C27D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y RCTs (number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 (31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5A95">
              <w:rPr>
                <w:rFonts w:eastAsia="Times New Roman" w:cs="Times New Roman"/>
                <w:color w:val="000000"/>
                <w:sz w:val="16"/>
                <w:szCs w:val="16"/>
              </w:rPr>
              <w:t>x (2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592" w:rsidRPr="00E25A95" w:rsidRDefault="00C65592" w:rsidP="00C27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65592" w:rsidRPr="000E58F9" w:rsidRDefault="00C65592" w:rsidP="00C65592">
      <w:pPr>
        <w:spacing w:after="0"/>
        <w:rPr>
          <w:sz w:val="16"/>
          <w:szCs w:val="16"/>
        </w:rPr>
      </w:pPr>
      <w:r w:rsidRPr="000E58F9">
        <w:rPr>
          <w:sz w:val="16"/>
          <w:szCs w:val="16"/>
        </w:rPr>
        <w:t>* These systematic reviews are already included in this overview.</w:t>
      </w:r>
    </w:p>
    <w:p w:rsidR="00C65592" w:rsidRPr="000E58F9" w:rsidRDefault="000E58F9" w:rsidP="00C65592">
      <w:pPr>
        <w:spacing w:after="0"/>
        <w:rPr>
          <w:sz w:val="16"/>
          <w:szCs w:val="16"/>
        </w:rPr>
      </w:pPr>
      <w:proofErr w:type="gramStart"/>
      <w:r>
        <w:rPr>
          <w:sz w:val="16"/>
          <w:szCs w:val="16"/>
        </w:rPr>
        <w:t>CC</w:t>
      </w:r>
      <w:r w:rsidR="004068EC">
        <w:rPr>
          <w:sz w:val="16"/>
          <w:szCs w:val="16"/>
        </w:rPr>
        <w:t>,</w:t>
      </w:r>
      <w:r w:rsidR="00C65592" w:rsidRPr="000E58F9">
        <w:rPr>
          <w:sz w:val="16"/>
          <w:szCs w:val="16"/>
        </w:rPr>
        <w:t xml:space="preserve"> case-control study; </w:t>
      </w:r>
      <w:proofErr w:type="spellStart"/>
      <w:r w:rsidR="001861A0" w:rsidRPr="000E58F9">
        <w:rPr>
          <w:sz w:val="16"/>
          <w:szCs w:val="16"/>
        </w:rPr>
        <w:t>pCohort</w:t>
      </w:r>
      <w:proofErr w:type="spellEnd"/>
      <w:r w:rsidR="004068EC">
        <w:rPr>
          <w:sz w:val="16"/>
          <w:szCs w:val="16"/>
        </w:rPr>
        <w:t>,</w:t>
      </w:r>
      <w:r w:rsidR="001861A0" w:rsidRPr="000E58F9">
        <w:rPr>
          <w:sz w:val="16"/>
          <w:szCs w:val="16"/>
        </w:rPr>
        <w:t xml:space="preserve"> prospective cohort; RCT</w:t>
      </w:r>
      <w:r w:rsidR="004068EC">
        <w:rPr>
          <w:sz w:val="16"/>
          <w:szCs w:val="16"/>
        </w:rPr>
        <w:t>,</w:t>
      </w:r>
      <w:r w:rsidR="001861A0" w:rsidRPr="000E58F9">
        <w:rPr>
          <w:sz w:val="16"/>
          <w:szCs w:val="16"/>
        </w:rPr>
        <w:t xml:space="preserve"> </w:t>
      </w:r>
      <w:proofErr w:type="spellStart"/>
      <w:r w:rsidR="001861A0" w:rsidRPr="000E58F9">
        <w:rPr>
          <w:sz w:val="16"/>
          <w:szCs w:val="16"/>
        </w:rPr>
        <w:t>randomi</w:t>
      </w:r>
      <w:r w:rsidR="00C06386">
        <w:rPr>
          <w:sz w:val="16"/>
          <w:szCs w:val="16"/>
        </w:rPr>
        <w:t>s</w:t>
      </w:r>
      <w:r w:rsidR="001861A0" w:rsidRPr="000E58F9">
        <w:rPr>
          <w:sz w:val="16"/>
          <w:szCs w:val="16"/>
        </w:rPr>
        <w:t>ed</w:t>
      </w:r>
      <w:proofErr w:type="spellEnd"/>
      <w:r w:rsidR="001861A0" w:rsidRPr="000E58F9">
        <w:rPr>
          <w:sz w:val="16"/>
          <w:szCs w:val="16"/>
        </w:rPr>
        <w:t xml:space="preserve"> controlled trial; SR</w:t>
      </w:r>
      <w:r w:rsidR="004068EC">
        <w:rPr>
          <w:sz w:val="16"/>
          <w:szCs w:val="16"/>
        </w:rPr>
        <w:t>,</w:t>
      </w:r>
      <w:r w:rsidR="001861A0" w:rsidRPr="000E58F9">
        <w:rPr>
          <w:sz w:val="16"/>
          <w:szCs w:val="16"/>
        </w:rPr>
        <w:t xml:space="preserve"> systematic review</w:t>
      </w:r>
      <w:r w:rsidR="00E51949">
        <w:rPr>
          <w:sz w:val="16"/>
          <w:szCs w:val="16"/>
        </w:rPr>
        <w:t>.</w:t>
      </w:r>
      <w:proofErr w:type="gramEnd"/>
    </w:p>
    <w:p w:rsidR="00C65592" w:rsidRPr="00C65592" w:rsidRDefault="00C65592"/>
    <w:sectPr w:rsidR="00C65592" w:rsidRPr="00C65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592"/>
    <w:rsid w:val="00062369"/>
    <w:rsid w:val="000E58F9"/>
    <w:rsid w:val="001861A0"/>
    <w:rsid w:val="004068EC"/>
    <w:rsid w:val="004A1C91"/>
    <w:rsid w:val="004D5BFB"/>
    <w:rsid w:val="00540A73"/>
    <w:rsid w:val="00620498"/>
    <w:rsid w:val="007250AF"/>
    <w:rsid w:val="007D2F18"/>
    <w:rsid w:val="00842E3A"/>
    <w:rsid w:val="009F1514"/>
    <w:rsid w:val="00AF28C5"/>
    <w:rsid w:val="00B8063D"/>
    <w:rsid w:val="00C06386"/>
    <w:rsid w:val="00C65592"/>
    <w:rsid w:val="00CE211B"/>
    <w:rsid w:val="00E51949"/>
    <w:rsid w:val="00F1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82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Mai Nielsen</dc:creator>
  <cp:lastModifiedBy>Sabrina Mai Nielsen</cp:lastModifiedBy>
  <cp:revision>20</cp:revision>
  <cp:lastPrinted>2016-03-04T14:19:00Z</cp:lastPrinted>
  <dcterms:created xsi:type="dcterms:W3CDTF">2016-02-13T21:05:00Z</dcterms:created>
  <dcterms:modified xsi:type="dcterms:W3CDTF">2016-09-27T09:47:00Z</dcterms:modified>
</cp:coreProperties>
</file>